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EFF" w:rsidRDefault="00A96E2E" w:rsidP="00312BEF">
      <w:pPr>
        <w:jc w:val="center"/>
      </w:pPr>
      <w:proofErr w:type="gramStart"/>
      <w:r w:rsidRPr="00A450EF">
        <w:t>S</w:t>
      </w:r>
      <w:r w:rsidR="00F87C71">
        <w:t>4</w:t>
      </w:r>
      <w:r w:rsidRPr="00A450EF">
        <w:t xml:space="preserve"> </w:t>
      </w:r>
      <w:r w:rsidR="00B15EFF" w:rsidRPr="00A450EF">
        <w:t>Table</w:t>
      </w:r>
      <w:r w:rsidRPr="00A450EF">
        <w:t>.</w:t>
      </w:r>
      <w:proofErr w:type="gramEnd"/>
      <w:r w:rsidR="00B15EFF" w:rsidRPr="00A450EF">
        <w:t xml:space="preserve"> List of </w:t>
      </w:r>
      <w:r w:rsidR="005445CB" w:rsidRPr="00A450EF">
        <w:t>100</w:t>
      </w:r>
      <w:r w:rsidR="00B15EFF" w:rsidRPr="00A450EF">
        <w:t xml:space="preserve"> compounds designed by LigDream server by </w:t>
      </w:r>
      <w:r w:rsidR="005445CB" w:rsidRPr="00A450EF">
        <w:t xml:space="preserve">Replace </w:t>
      </w:r>
      <w:r w:rsidR="00B15EFF" w:rsidRPr="00A450EF">
        <w:t>mode</w:t>
      </w:r>
    </w:p>
    <w:p w:rsidR="00BB0F3D" w:rsidRPr="00A450EF" w:rsidRDefault="00BB0F3D" w:rsidP="00312BEF">
      <w:pPr>
        <w:jc w:val="center"/>
      </w:pPr>
    </w:p>
    <w:tbl>
      <w:tblPr>
        <w:tblW w:w="5564" w:type="pct"/>
        <w:tblInd w:w="-318" w:type="dxa"/>
        <w:tblLayout w:type="fixed"/>
        <w:tblLook w:val="04A0"/>
      </w:tblPr>
      <w:tblGrid>
        <w:gridCol w:w="737"/>
        <w:gridCol w:w="1106"/>
        <w:gridCol w:w="2008"/>
        <w:gridCol w:w="1345"/>
        <w:gridCol w:w="5460"/>
      </w:tblGrid>
      <w:tr w:rsidR="00FC32B4" w:rsidRPr="00A450EF" w:rsidTr="00BB0F3D">
        <w:trPr>
          <w:trHeight w:val="300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32B4" w:rsidRPr="00A450EF" w:rsidRDefault="00FC32B4" w:rsidP="00312BEF">
            <w:pPr>
              <w:jc w:val="center"/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Sr.</w:t>
            </w:r>
          </w:p>
          <w:p w:rsidR="00FC32B4" w:rsidRPr="00A450EF" w:rsidRDefault="00FC32B4" w:rsidP="00312BEF">
            <w:pPr>
              <w:jc w:val="center"/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No.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32B4" w:rsidRPr="00A450EF" w:rsidRDefault="00FC32B4" w:rsidP="00312BEF">
            <w:pPr>
              <w:jc w:val="center"/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Ligand Name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32B4" w:rsidRPr="00A450EF" w:rsidRDefault="00FC32B4" w:rsidP="00312BEF">
            <w:pPr>
              <w:jc w:val="center"/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Molecular Formula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32B4" w:rsidRPr="00A450EF" w:rsidRDefault="00FC32B4" w:rsidP="00312BEF">
            <w:pPr>
              <w:jc w:val="center"/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Molecular Wt.(</w:t>
            </w:r>
            <w:proofErr w:type="spellStart"/>
            <w:r w:rsidRPr="00A450EF">
              <w:rPr>
                <w:b/>
                <w:color w:val="000000"/>
              </w:rPr>
              <w:t>Da</w:t>
            </w:r>
            <w:proofErr w:type="spellEnd"/>
            <w:r w:rsidRPr="00A450EF">
              <w:rPr>
                <w:b/>
                <w:color w:val="000000"/>
              </w:rPr>
              <w:t>)</w:t>
            </w:r>
          </w:p>
        </w:tc>
        <w:tc>
          <w:tcPr>
            <w:tcW w:w="2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32B4" w:rsidRPr="00A450EF" w:rsidRDefault="00FC32B4" w:rsidP="00312BEF">
            <w:pPr>
              <w:jc w:val="center"/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Smile format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LIGR1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25H36N6O4S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516.67</w:t>
            </w:r>
          </w:p>
        </w:tc>
        <w:tc>
          <w:tcPr>
            <w:tcW w:w="2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CC1(N)CC1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LIGR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25H35N5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533.65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C(=O)C(C)C(O)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LIGR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23H33N5O7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523.61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O)C(O)C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LIGR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21H26N8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518.56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-[n+]4nc(=O)o[n-]4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LIGR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24H34N6O4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502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4CC4CN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LIGR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23H32N6O7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536.61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O)C(N)C(=O)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LIGR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23H34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506.63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O)C(C)N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LIGR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24H32N6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532.62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4(O)CCC(=O)N4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LIGR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23H33N5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507.61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O)C(C)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LIGR1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21H29N7O6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539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NC(=N)S(=O)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LIGR1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23H32N6O4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488.61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4CC4N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LIGR1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25H34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530.65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C(=O)NC1CC1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LIGR1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22H32N5O8P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557.57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C)(O)P(=O)(O)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LIGR1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21H33N9O4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507.62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NC(N)NN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LIGR1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26H35N5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529.66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1DEE" w:rsidRPr="00A450EF" w:rsidRDefault="002A1DEE" w:rsidP="00312BEF">
            <w:pPr>
              <w:jc w:val="center"/>
            </w:pPr>
            <w:r w:rsidRPr="00A450EF">
              <w:t>C=C(C)C(O)C=C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1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4H30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14.61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=C(C#N)C(O)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1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0H26N8O4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474.55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[N-][N+]#N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1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4H34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18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C(C)C=N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1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4H29N5O7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1.59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4C(=O)COC4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2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1N7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17.61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4COC(N)=N4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2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2H31N7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05.60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O)C(=N)N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2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2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04.61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4NCCO4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2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2H29N5O6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23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S)C(=O)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2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5H37N5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5.67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C)(O)C(C)(C)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2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4H36N6O5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52.72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NS(=O)C(C)(C)C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2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4H35N5O5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7.71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S(=O)CC(C)C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2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18H23N9O6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25.57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S(=O)(=O)Nc1ccc2c(c1)[S+2](O)(O)N=C(c1c(O)c(N3CCCC3)nn(CC[N-][N+]#N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2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4H31N5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01.61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#CCC(O)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2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5H33N5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1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=CC(OC(C)=O)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3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5H33N5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1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=C(C(C)=O)C(O)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3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4H35N5O7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7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O)C(CO)C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3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0H29N7O7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43.63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Cn1nc(N2CCCC2)c(O)c(C2=N[S+2](O)(O)c3cc(NS(C)(=O)=O)ccc3N2)c1=O)N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3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0H28N6O6S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44.68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S)CCn1nc(N2CCCC2)c(O)c(C2=N[S+2](O)(O)c3cc(NS(C)(=O)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3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5N7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21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O)CN(C)N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3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2H30N6O6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8.65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=CC(C)CCn1nc(N2CCCC2)c(O)c(C2=N[S+2](O)(O)c3cc(NS(C)(=O)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3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0H30N8O6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42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Cn1nc(N2CCCC2)c(O)c(C2=N[S+2](O)(O)c3cc(NS(C)(=O)=O)ccc3N2)c1=O)NN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3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19H25N9O6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9.60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S(=O)(=O)Nc1ccc2c(c1)[S+2](O)(O)N=C(c1c(O)c(N3CCCC3)nn(CCC[N-][N+]#N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3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1N5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489.60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=CC(O)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3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1H28N6O7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40.62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=O)CCn1nc(N2CCCC2)c(O)c(C2=N[S+2](O)(O)c3cc(NS(C)(=O)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4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2H30N8O4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02.60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C[N-][N+]#N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4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1H27N7O6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7.62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#N)CCn1nc(N2CCCC2)c(O)c(C2=N[S+2](O)(O)c3cc(NS(C)(=O)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4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1H29N5O5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495.63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S(C)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4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2H30N6O7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54.65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C=O)CCn1nc(N2CCCC2)c(O)c(C2=N[S+2](O)(O)c3cc(NS(C)(=O)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4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0H27N9O6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53.63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S(=O)(=O)Nc1ccc2c(c1)[S+2](O)(O)N=C(c1c(O)c(N3CCCC3)nn(CCCC[N-][N+]#N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4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2H33N7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07.62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O)CNN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4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1H30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478.58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N)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4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4N8O4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18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C)NC(=N)N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4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2H28F3N5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1.56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O)C(F)(F)F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4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5H35N7O4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29.67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C(C#N)NC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5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4H30N6O5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46.68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O)c4nccs4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5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4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06.63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C(C)N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5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2H33N7O6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55.68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Cn1nc(N2CCCC2)c(O)c(C2=N[S+2](O)(O)c3cc(NS(C)(=O)=O)ccc3N2)c1=O)N(C)C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5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1N5O7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21.60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=O)C(O)C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5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5H36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2.67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C(N)=O)C(C)C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5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4H34N6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4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C(C)(N)C(=O)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5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29N7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1.60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4NC(=O)NC4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5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1H30N6O7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42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OC(C)CCn1nc(N2CCCC2)c(O)c(C2=N[S+2](O)(O)c3cc(NS(C)(=O)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5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1H31N7O6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41.66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N)CCn1nc(N2CCCC2)c(O)c(C2=N[S+2](O)(O)c3cc(NS(C)(=O)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5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1H29N7O7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55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Cn1nc(N2CCCC2)c(O)c(C2=N[S+2](O)(O)c3cc(NS(C)(=O)=O)ccc3N2)c1=O)C(N)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6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2H29N9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1.60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NC(=O)C[N-][N+]#N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6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2N6O6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52.68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NC(CS)C(=O)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6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2N6O6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52.68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SCC(N)C(=O)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6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2N6O5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6.68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NC(=O)C(C)S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6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2N6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20.61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O)CC(N)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6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5H36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2.67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=O)C(C)N(C)C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6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2H32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492.60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O)CN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6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1H31N7O6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41.66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NC(C)CCn1nc(N2CCCC2)c(O)c(C2=N[S+2](O)(O)c3cc(NS(C)(=O)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6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4N8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4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NC(C)C(=O)NN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6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1H30N6O7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42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O)CCn1nc(N2CCCC2)c(O)c(C2=N[S+2](O)(O)c3cc(NS(C)(=O)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7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5H35N5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3.65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C(=O)O)C(C)C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7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4H33N5O7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5.62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OC(=O)C(OC)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7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2H32N6O7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56.67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CO)CCn1nc(N2CCCC2)c(O)c(C2=N[S+2](O)(O)c3cc(NS(C)(=O)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7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2N6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20.61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OC(=O)C(N)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7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0H29N7O6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27.63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N)CCn1nc(N2CCCC2)c(O)c(C2=N[S+2](O)(O)c3cc(NS(C)(=O)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7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5H35N5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3.65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C(OC(C)=O)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7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4H34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18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NC(C)C(=O)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7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5H36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2.67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NC(C)C(=O)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7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2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04.61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=O)C(C)N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7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2H30N6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06.59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N)C(=O)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8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2H31N5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493.59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O)C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8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4H35N5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05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O)C(C)C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8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3N7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5.63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NCC(N)C(=O)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8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1N5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05.60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OC4CCO4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8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4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06.63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NCC(O)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8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2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04.61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C)C(N)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8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2H29N5O7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07.57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O)C(=O)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8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1N5O7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21.60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OC(=O)C(O)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8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1H28N6O8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56.62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Cn1nc(N2CCCC2)c(O)c(C2=N[S+2](O)(O)c3cc(NS(C)(=O)=O)ccc3N2)c1=O)C(=O)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8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0H28N6O7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28.61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O)CCn1nc(N2CCCC2)c(O)c(C2=N[S+2](O)(O)c3cc(NS(C)(=O)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9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4H35N5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21.64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OC(C)O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9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1N5O7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21.60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C(O)C(=O)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9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2N6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20.61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N)CC(=O)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9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3N5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07.61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C(O)C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9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2H32N6O6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40.67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C(C)CCn1nc(N2CCCC2)c(O)c(C2=N[S+2](O)(O)c3cc(NS(C)(=O)=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9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5H38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4.68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(C)CCn1nc(N2CCCC2)c(O)c(C2=N[S+2](O)(O)c3cc(C(O)CNC(C)C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9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4H36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20.66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NCC(O)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9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4H36N6O6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536.66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OCC(O)CN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LIGR9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23H33N5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491.61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A1DEE" w:rsidRPr="00A450EF" w:rsidRDefault="002A1DEE" w:rsidP="00312BEF">
            <w:pPr>
              <w:jc w:val="center"/>
            </w:pPr>
            <w:r w:rsidRPr="00A450EF">
              <w:t>CCC(O)c1ccc2c(c1)[S+2](O)(O)N=C(c1c(O)c(N3CCCC3)nn(CCC(C)C)c1=O)N2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R9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C25H36N6O5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532.67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CC(C)CCn1nc(N2CCCC2)c(O)c(C2=N[S+2](O)(O)c3cc(NC4CCCC4O)ccc3N2)c1=O</w:t>
            </w:r>
          </w:p>
        </w:tc>
      </w:tr>
      <w:tr w:rsidR="002A1DEE" w:rsidRPr="00A450EF" w:rsidTr="00BB0F3D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pStyle w:val="ListParagraph"/>
              <w:numPr>
                <w:ilvl w:val="0"/>
                <w:numId w:val="7"/>
              </w:num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0528" w:rsidRDefault="002A1DEE" w:rsidP="00312BEF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LIGR</w:t>
            </w:r>
          </w:p>
          <w:p w:rsidR="002A1DEE" w:rsidRPr="00A450EF" w:rsidRDefault="002A1DEE" w:rsidP="00312BEF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1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C23H30N6O5S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534.66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DEE" w:rsidRPr="00A450EF" w:rsidRDefault="002A1DEE" w:rsidP="00312BEF">
            <w:pPr>
              <w:jc w:val="center"/>
              <w:rPr>
                <w:color w:val="000000"/>
              </w:rPr>
            </w:pPr>
            <w:r w:rsidRPr="00A450EF">
              <w:rPr>
                <w:color w:val="000000"/>
              </w:rPr>
              <w:t>CC(C)CCn1nc(N2CCCC2)c(O)c(C2=N[S+2](O)(O)c3cc(SC4CC(=O)N4)ccc3N2)c1=O</w:t>
            </w:r>
          </w:p>
        </w:tc>
      </w:tr>
    </w:tbl>
    <w:p w:rsidR="00FC32B4" w:rsidRPr="00A450EF" w:rsidRDefault="00FC32B4" w:rsidP="003C27AC">
      <w:pPr>
        <w:jc w:val="center"/>
        <w:rPr>
          <w:rFonts w:ascii="Palatino Linotype" w:hAnsi="Palatino Linotype"/>
          <w:sz w:val="20"/>
          <w:szCs w:val="20"/>
        </w:rPr>
      </w:pPr>
    </w:p>
    <w:p w:rsidR="00FB6541" w:rsidRPr="00FB6541" w:rsidRDefault="00FB6541" w:rsidP="00FB6541">
      <w:pPr>
        <w:rPr>
          <w:rFonts w:ascii="Palatino Linotype" w:hAnsi="Palatino Linotype"/>
          <w:sz w:val="20"/>
          <w:szCs w:val="20"/>
        </w:rPr>
      </w:pPr>
    </w:p>
    <w:sectPr w:rsidR="00FB6541" w:rsidRPr="00FB6541" w:rsidSect="007675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674" w:rsidRDefault="00902674" w:rsidP="00191577">
      <w:r>
        <w:separator/>
      </w:r>
    </w:p>
  </w:endnote>
  <w:endnote w:type="continuationSeparator" w:id="1">
    <w:p w:rsidR="00902674" w:rsidRDefault="00902674" w:rsidP="0019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674" w:rsidRDefault="00902674" w:rsidP="00191577">
      <w:r>
        <w:separator/>
      </w:r>
    </w:p>
  </w:footnote>
  <w:footnote w:type="continuationSeparator" w:id="1">
    <w:p w:rsidR="00902674" w:rsidRDefault="00902674" w:rsidP="00191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4">
    <w:nsid w:val="5F96493B"/>
    <w:multiLevelType w:val="hybridMultilevel"/>
    <w:tmpl w:val="51D234FA"/>
    <w:lvl w:ilvl="0" w:tplc="040A3A0E">
      <w:start w:val="153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05AB"/>
    <w:multiLevelType w:val="hybridMultilevel"/>
    <w:tmpl w:val="3DE837E8"/>
    <w:lvl w:ilvl="0" w:tplc="4F88840A">
      <w:start w:val="76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EF0A9D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MTU0NLEwNTE2NLAwtDRQ0lEKTi0uzszPAymwrAUAIE8htiwAAAA="/>
  </w:docVars>
  <w:rsids>
    <w:rsidRoot w:val="00EC48F7"/>
    <w:rsid w:val="00040ADC"/>
    <w:rsid w:val="00047CAB"/>
    <w:rsid w:val="000A7055"/>
    <w:rsid w:val="000B0306"/>
    <w:rsid w:val="000C744D"/>
    <w:rsid w:val="000D35BB"/>
    <w:rsid w:val="000D6D86"/>
    <w:rsid w:val="000F3879"/>
    <w:rsid w:val="00113913"/>
    <w:rsid w:val="00191209"/>
    <w:rsid w:val="00191577"/>
    <w:rsid w:val="001C5058"/>
    <w:rsid w:val="001F4712"/>
    <w:rsid w:val="002467BB"/>
    <w:rsid w:val="002A1DEE"/>
    <w:rsid w:val="002C1A46"/>
    <w:rsid w:val="00310C63"/>
    <w:rsid w:val="00312BEF"/>
    <w:rsid w:val="00344592"/>
    <w:rsid w:val="00390E94"/>
    <w:rsid w:val="003B48F3"/>
    <w:rsid w:val="003C27AC"/>
    <w:rsid w:val="003D0CAD"/>
    <w:rsid w:val="003E0392"/>
    <w:rsid w:val="003E1623"/>
    <w:rsid w:val="003F468A"/>
    <w:rsid w:val="004210F2"/>
    <w:rsid w:val="004618E5"/>
    <w:rsid w:val="004637F2"/>
    <w:rsid w:val="00465EF1"/>
    <w:rsid w:val="00471BE3"/>
    <w:rsid w:val="004E2D08"/>
    <w:rsid w:val="004E778B"/>
    <w:rsid w:val="004F3417"/>
    <w:rsid w:val="00527733"/>
    <w:rsid w:val="005445CB"/>
    <w:rsid w:val="00571FA5"/>
    <w:rsid w:val="0057374F"/>
    <w:rsid w:val="00582FC3"/>
    <w:rsid w:val="00592589"/>
    <w:rsid w:val="005A7F5D"/>
    <w:rsid w:val="005C16D3"/>
    <w:rsid w:val="005E2F6C"/>
    <w:rsid w:val="005F1841"/>
    <w:rsid w:val="005F62DC"/>
    <w:rsid w:val="0062118C"/>
    <w:rsid w:val="006A5B45"/>
    <w:rsid w:val="006F52ED"/>
    <w:rsid w:val="00731AEF"/>
    <w:rsid w:val="00754F6E"/>
    <w:rsid w:val="007675E1"/>
    <w:rsid w:val="00770416"/>
    <w:rsid w:val="00770EA5"/>
    <w:rsid w:val="007D014D"/>
    <w:rsid w:val="007F0FB0"/>
    <w:rsid w:val="008303D4"/>
    <w:rsid w:val="0083057D"/>
    <w:rsid w:val="0083552A"/>
    <w:rsid w:val="0086001E"/>
    <w:rsid w:val="00862725"/>
    <w:rsid w:val="00882679"/>
    <w:rsid w:val="008979DB"/>
    <w:rsid w:val="008C2CE3"/>
    <w:rsid w:val="00902674"/>
    <w:rsid w:val="00923CFB"/>
    <w:rsid w:val="009316E9"/>
    <w:rsid w:val="00941E36"/>
    <w:rsid w:val="0099025A"/>
    <w:rsid w:val="00997310"/>
    <w:rsid w:val="009A2CB1"/>
    <w:rsid w:val="009B2A96"/>
    <w:rsid w:val="009C0A23"/>
    <w:rsid w:val="009D1B56"/>
    <w:rsid w:val="00A20A2D"/>
    <w:rsid w:val="00A450EF"/>
    <w:rsid w:val="00A5197A"/>
    <w:rsid w:val="00A70528"/>
    <w:rsid w:val="00A768E1"/>
    <w:rsid w:val="00A96E2E"/>
    <w:rsid w:val="00AB7E13"/>
    <w:rsid w:val="00AE5DE5"/>
    <w:rsid w:val="00B06F2E"/>
    <w:rsid w:val="00B15EFF"/>
    <w:rsid w:val="00B531CC"/>
    <w:rsid w:val="00BB0F3D"/>
    <w:rsid w:val="00BC5A3C"/>
    <w:rsid w:val="00BD3866"/>
    <w:rsid w:val="00BF57BC"/>
    <w:rsid w:val="00C249D0"/>
    <w:rsid w:val="00C33E13"/>
    <w:rsid w:val="00C8594F"/>
    <w:rsid w:val="00CA4772"/>
    <w:rsid w:val="00CA6340"/>
    <w:rsid w:val="00CB3BD8"/>
    <w:rsid w:val="00CC7CFC"/>
    <w:rsid w:val="00CE634F"/>
    <w:rsid w:val="00CE7D50"/>
    <w:rsid w:val="00D07920"/>
    <w:rsid w:val="00DA7CFC"/>
    <w:rsid w:val="00DB6913"/>
    <w:rsid w:val="00DE2FEF"/>
    <w:rsid w:val="00DE69FE"/>
    <w:rsid w:val="00DF0BAD"/>
    <w:rsid w:val="00DF0F7F"/>
    <w:rsid w:val="00DF3A9E"/>
    <w:rsid w:val="00DF7333"/>
    <w:rsid w:val="00E13C4B"/>
    <w:rsid w:val="00E838A5"/>
    <w:rsid w:val="00EC48F7"/>
    <w:rsid w:val="00ED306F"/>
    <w:rsid w:val="00ED660F"/>
    <w:rsid w:val="00EE3B77"/>
    <w:rsid w:val="00EF5147"/>
    <w:rsid w:val="00F01C05"/>
    <w:rsid w:val="00F05749"/>
    <w:rsid w:val="00F572F4"/>
    <w:rsid w:val="00F8644B"/>
    <w:rsid w:val="00F87C71"/>
    <w:rsid w:val="00FB6541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9D1B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C48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C48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48F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C48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EC48F7"/>
    <w:rPr>
      <w:color w:val="0000FF"/>
      <w:u w:val="single"/>
    </w:rPr>
  </w:style>
  <w:style w:type="paragraph" w:customStyle="1" w:styleId="MDPI61Citation">
    <w:name w:val="MDPI_6.1_Citation"/>
    <w:qFormat/>
    <w:rsid w:val="00EC48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EC48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8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577"/>
  </w:style>
  <w:style w:type="paragraph" w:styleId="Footer">
    <w:name w:val="footer"/>
    <w:basedOn w:val="Normal"/>
    <w:link w:val="Foot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577"/>
  </w:style>
  <w:style w:type="paragraph" w:customStyle="1" w:styleId="MDPI11articletype">
    <w:name w:val="MDPI_1.1_article_type"/>
    <w:next w:val="Normal"/>
    <w:qFormat/>
    <w:rsid w:val="00E13C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2CB1"/>
    <w:rPr>
      <w:color w:val="800080"/>
      <w:u w:val="single"/>
    </w:rPr>
  </w:style>
  <w:style w:type="paragraph" w:customStyle="1" w:styleId="xl65">
    <w:name w:val="xl65"/>
    <w:basedOn w:val="Normal"/>
    <w:rsid w:val="009A2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9A2CB1"/>
    <w:pPr>
      <w:spacing w:before="100" w:beforeAutospacing="1" w:after="100" w:afterAutospacing="1"/>
    </w:pPr>
  </w:style>
  <w:style w:type="paragraph" w:customStyle="1" w:styleId="MDPI51figurecaption">
    <w:name w:val="MDPI_5.1_figure_caption"/>
    <w:qFormat/>
    <w:rsid w:val="00FB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ED306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4618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18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Default">
    <w:name w:val="Default"/>
    <w:qFormat/>
    <w:rsid w:val="004618E5"/>
    <w:pPr>
      <w:suppressAutoHyphens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  <w:lang w:bidi="hi-IN"/>
    </w:rPr>
  </w:style>
  <w:style w:type="paragraph" w:customStyle="1" w:styleId="MDPI43tablefooter">
    <w:name w:val="MDPI_4.3_table_footer"/>
    <w:next w:val="Normal"/>
    <w:qFormat/>
    <w:rsid w:val="004618E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618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D1B5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B6CF-561E-4292-A365-4A28E2B7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5</Pages>
  <Words>524</Words>
  <Characters>9521</Characters>
  <Application>Microsoft Office Word</Application>
  <DocSecurity>0</DocSecurity>
  <Lines>7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ppa</dc:creator>
  <cp:keywords/>
  <dc:description/>
  <cp:lastModifiedBy>Achappa</cp:lastModifiedBy>
  <cp:revision>81</cp:revision>
  <dcterms:created xsi:type="dcterms:W3CDTF">2023-11-22T05:57:00Z</dcterms:created>
  <dcterms:modified xsi:type="dcterms:W3CDTF">2025-06-11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03e9e75f82d4ad7e1426410ae2945e04abc11dc99961129ee31f498ee058</vt:lpwstr>
  </property>
</Properties>
</file>